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0"/>
        <w:gridCol w:w="501"/>
        <w:gridCol w:w="1270"/>
        <w:gridCol w:w="1263"/>
        <w:gridCol w:w="1293"/>
        <w:gridCol w:w="852"/>
        <w:gridCol w:w="1017"/>
        <w:gridCol w:w="598"/>
        <w:gridCol w:w="616"/>
        <w:gridCol w:w="976"/>
        <w:gridCol w:w="989"/>
        <w:gridCol w:w="641"/>
        <w:gridCol w:w="708"/>
        <w:gridCol w:w="1286"/>
        <w:gridCol w:w="940"/>
        <w:gridCol w:w="800"/>
        <w:gridCol w:w="900"/>
      </w:tblGrid>
      <w:tr w:rsidR="00C25CE4" w:rsidRPr="00C25CE4" w14:paraId="0CC97018" w14:textId="77777777" w:rsidTr="00C25CE4">
        <w:trPr>
          <w:trHeight w:val="375"/>
        </w:trPr>
        <w:tc>
          <w:tcPr>
            <w:tcW w:w="1252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F27BF3" w14:textId="77777777" w:rsidR="00C25CE4" w:rsidRPr="00C25CE4" w:rsidRDefault="00C25CE4" w:rsidP="00C25CE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pplemenatary 1  Details of the surgical outcome of the participants (n=15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8A00C0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4BC009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12DD88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C25CE4" w:rsidRPr="00C25CE4" w14:paraId="53517F44" w14:textId="77777777" w:rsidTr="00C25CE4">
        <w:trPr>
          <w:trHeight w:val="1043"/>
        </w:trPr>
        <w:tc>
          <w:tcPr>
            <w:tcW w:w="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DF959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se</w:t>
            </w:r>
          </w:p>
        </w:tc>
        <w:tc>
          <w:tcPr>
            <w:tcW w:w="5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CB3A0C0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MI</w:t>
            </w:r>
          </w:p>
        </w:tc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AC24A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ype of hysterectomy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C50DF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 resected organs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F67597F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sition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AE14FDA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rt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13BA1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perating -time (min)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197CBC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sole times, min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30BD8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Blood loss, ml </w:t>
            </w:r>
            <w:r w:rsidRPr="00C25CE4">
              <w:rPr>
                <w:rFonts w:ascii="Yu Gothic" w:eastAsia="Yu Gothic" w:hAnsi="Yu Gothic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（</w:t>
            </w: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ge</w:t>
            </w:r>
            <w:r w:rsidRPr="00C25CE4">
              <w:rPr>
                <w:rFonts w:ascii="Yu Gothic" w:eastAsia="Yu Gothic" w:hAnsi="Yu Gothic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）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A2540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ospital stay</w:t>
            </w:r>
            <w:r w:rsidRPr="00C25CE4">
              <w:rPr>
                <w:rFonts w:ascii="Yu Gothic" w:eastAsia="Yu Gothic" w:hAnsi="Yu Gothic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（</w:t>
            </w: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ge</w:t>
            </w:r>
            <w:r w:rsidRPr="00C25CE4">
              <w:rPr>
                <w:rFonts w:ascii="Yu Gothic" w:eastAsia="Yu Gothic" w:hAnsi="Yu Gothic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）</w:t>
            </w:r>
          </w:p>
        </w:tc>
        <w:tc>
          <w:tcPr>
            <w:tcW w:w="13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F3E289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umber of resected lymph nodes</w:t>
            </w:r>
          </w:p>
        </w:tc>
        <w:tc>
          <w:tcPr>
            <w:tcW w:w="12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E469D41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version</w:t>
            </w:r>
          </w:p>
        </w:tc>
        <w:tc>
          <w:tcPr>
            <w:tcW w:w="26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0B8747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stoperative laboratory data (maximum)</w:t>
            </w:r>
          </w:p>
        </w:tc>
      </w:tr>
      <w:tr w:rsidR="00C25CE4" w:rsidRPr="00C25CE4" w14:paraId="7ABDC87C" w14:textId="77777777" w:rsidTr="00C25CE4">
        <w:trPr>
          <w:trHeight w:val="1125"/>
        </w:trPr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C30B0" w14:textId="77777777" w:rsidR="00C25CE4" w:rsidRPr="00C25CE4" w:rsidRDefault="00C25CE4" w:rsidP="00C25CE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34B9BD" w14:textId="77777777" w:rsidR="00C25CE4" w:rsidRPr="00C25CE4" w:rsidRDefault="00C25CE4" w:rsidP="00C25CE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64D6B" w14:textId="77777777" w:rsidR="00C25CE4" w:rsidRPr="00C25CE4" w:rsidRDefault="00C25CE4" w:rsidP="00C25CE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4DFD5" w14:textId="77777777" w:rsidR="00C25CE4" w:rsidRPr="00C25CE4" w:rsidRDefault="00C25CE4" w:rsidP="00C25CE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5BBFAE" w14:textId="77777777" w:rsidR="00C25CE4" w:rsidRPr="00C25CE4" w:rsidRDefault="00C25CE4" w:rsidP="00C25CE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D52CC3" w14:textId="77777777" w:rsidR="00C25CE4" w:rsidRPr="00C25CE4" w:rsidRDefault="00C25CE4" w:rsidP="00C25CE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2F14E" w14:textId="77777777" w:rsidR="00C25CE4" w:rsidRPr="00C25CE4" w:rsidRDefault="00C25CE4" w:rsidP="00C25CE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02D94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ppe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16481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wer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96542" w14:textId="77777777" w:rsidR="00C25CE4" w:rsidRPr="00C25CE4" w:rsidRDefault="00C25CE4" w:rsidP="00C25CE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E57E4" w14:textId="77777777" w:rsidR="00C25CE4" w:rsidRPr="00C25CE4" w:rsidRDefault="00C25CE4" w:rsidP="00C25CE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E812B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a-Aor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E496D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lvis</w:t>
            </w:r>
          </w:p>
        </w:tc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23CFA3" w14:textId="77777777" w:rsidR="00C25CE4" w:rsidRPr="00C25CE4" w:rsidRDefault="00C25CE4" w:rsidP="00C25CE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E16F91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eatinine kinase (IU/L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81CEDD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-reactive protein (mg/dL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E9CF2D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hite blood cells  (/</w:t>
            </w:r>
            <w:r w:rsidRPr="00C25CE4">
              <w:rPr>
                <w:rFonts w:ascii="Yu Gothic" w:eastAsia="Yu Gothic" w:hAnsi="Yu Gothic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μ</w:t>
            </w: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)</w:t>
            </w:r>
          </w:p>
        </w:tc>
      </w:tr>
      <w:tr w:rsidR="00C25CE4" w:rsidRPr="00C25CE4" w14:paraId="18BA235E" w14:textId="77777777" w:rsidTr="00C25CE4">
        <w:trPr>
          <w:trHeight w:val="799"/>
        </w:trPr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146C3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4A1A5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21.0 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A2BFB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mi-RAH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60B63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F8838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ified dorsal lithotom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9891C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wo row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DDCED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5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15447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5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AFC04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2DF39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0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A6946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5548F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9B947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5D5FF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i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F858F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447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38468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B723B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820</w:t>
            </w:r>
          </w:p>
        </w:tc>
      </w:tr>
      <w:tr w:rsidR="00C25CE4" w:rsidRPr="00C25CE4" w14:paraId="2CDBA6C6" w14:textId="77777777" w:rsidTr="00C25CE4">
        <w:trPr>
          <w:trHeight w:val="799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B9023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55106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24.7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249DD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mi-RAH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898B3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6D6B4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ified dorsal lithotom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7A2C4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wo row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BF7D8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FED9D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B7934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57935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7E4BC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ECB27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45C41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3EF3A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i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D2DBB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97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03879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3561F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50</w:t>
            </w:r>
          </w:p>
        </w:tc>
      </w:tr>
      <w:tr w:rsidR="00C25CE4" w:rsidRPr="00C25CE4" w14:paraId="49C1D5EC" w14:textId="77777777" w:rsidTr="00C25CE4">
        <w:trPr>
          <w:trHeight w:val="799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9C6A9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6F4E0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30.9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CE0B0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mpl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47E77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44A1A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ified dorsal lithotom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B7F61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wo row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289B6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9E8A1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E3658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776E2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87653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006CC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1A63C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33BBD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i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7A9E2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13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D366A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D6F41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00</w:t>
            </w:r>
          </w:p>
        </w:tc>
      </w:tr>
      <w:tr w:rsidR="00C25CE4" w:rsidRPr="00C25CE4" w14:paraId="53023378" w14:textId="77777777" w:rsidTr="00C25CE4">
        <w:trPr>
          <w:trHeight w:val="799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89940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BEFEA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9.1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F984E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mpl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2E04C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mentum,app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3961B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pen leg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2631F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wo row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189E2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3730C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18C4B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FF9AF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A5949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00D87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3BCE0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1A622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i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F2823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measure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3B2FC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65971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450</w:t>
            </w:r>
          </w:p>
        </w:tc>
      </w:tr>
      <w:tr w:rsidR="00C25CE4" w:rsidRPr="00C25CE4" w14:paraId="75EB2EAF" w14:textId="77777777" w:rsidTr="00C25CE4">
        <w:trPr>
          <w:trHeight w:val="799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D6042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27966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24.9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82B74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mpl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7BC1C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mentum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85623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pen leg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D5FFF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g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8870A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15676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EBFD0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16B53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F240C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6B27A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9F586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CCB41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i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E5196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4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C9A38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52F10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60</w:t>
            </w:r>
          </w:p>
        </w:tc>
      </w:tr>
      <w:tr w:rsidR="00C25CE4" w:rsidRPr="00C25CE4" w14:paraId="10F788BB" w14:textId="77777777" w:rsidTr="00C25CE4">
        <w:trPr>
          <w:trHeight w:val="799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AE06A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031A0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26.2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CAF47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mpl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CFCB3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74AED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pen leg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22F27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g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7C8D5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3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048CD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5CDDF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79EFB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ADB25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62416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32D64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14785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i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18C43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42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EC31A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F9157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610</w:t>
            </w:r>
          </w:p>
        </w:tc>
      </w:tr>
      <w:tr w:rsidR="00C25CE4" w:rsidRPr="00C25CE4" w14:paraId="49E3E27C" w14:textId="77777777" w:rsidTr="00C25CE4">
        <w:trPr>
          <w:trHeight w:val="799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52469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285A6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9.4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DD8F2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mpl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889C3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9F37A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pen leg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E6FE8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g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7CFED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09D3A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C83A6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35F61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EF18A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52B27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53FD8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F4903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i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0E88E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55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68213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901B9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60</w:t>
            </w:r>
          </w:p>
        </w:tc>
      </w:tr>
      <w:tr w:rsidR="00C25CE4" w:rsidRPr="00C25CE4" w14:paraId="313860A5" w14:textId="77777777" w:rsidTr="00C25CE4">
        <w:trPr>
          <w:trHeight w:val="799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48570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00415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36.8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99722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mpl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7D6C9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791FF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pen leg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8A739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g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40968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98A22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532C4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938C9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4379C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6252D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D1074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D1B91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i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75308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336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92D13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32392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40</w:t>
            </w:r>
          </w:p>
        </w:tc>
      </w:tr>
      <w:tr w:rsidR="00C25CE4" w:rsidRPr="00C25CE4" w14:paraId="2BBCC159" w14:textId="77777777" w:rsidTr="00C25CE4">
        <w:trPr>
          <w:trHeight w:val="799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07427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4F0AE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21.2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22E5B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mi-RAH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94FAB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mentum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24190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pen leg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A277A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g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937F4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4742B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95801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21C05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9CDBF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0" w:name="_GoBack"/>
            <w:bookmarkEnd w:id="0"/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701BC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A71F8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32DDA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i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300A7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measure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CD544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E804B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96</w:t>
            </w:r>
          </w:p>
        </w:tc>
      </w:tr>
      <w:tr w:rsidR="00C25CE4" w:rsidRPr="00C25CE4" w14:paraId="3B9760CD" w14:textId="77777777" w:rsidTr="00C25CE4">
        <w:trPr>
          <w:trHeight w:val="799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22FCE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0955B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22.1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E7B48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mpl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C64F9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mentum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A8544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pen leg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74F41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g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84A62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A35F1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43C10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0FFAA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CEC08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7CF7E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FCD6C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86800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i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A9195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37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FC2D7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29769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70</w:t>
            </w:r>
          </w:p>
        </w:tc>
      </w:tr>
      <w:tr w:rsidR="00C25CE4" w:rsidRPr="00C25CE4" w14:paraId="36DF2D14" w14:textId="77777777" w:rsidTr="00C25CE4">
        <w:trPr>
          <w:trHeight w:val="799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96127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0F65A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20.1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7A4B9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mi-RAH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738BA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82A95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pen leg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68F5D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g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6B8BA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99E85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34457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16000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7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CA1C9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7884C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481C8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3BC02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 laparotom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07736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A2E53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032F1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C25CE4" w:rsidRPr="00C25CE4" w14:paraId="72643B65" w14:textId="77777777" w:rsidTr="00C25CE4">
        <w:trPr>
          <w:trHeight w:val="799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136D4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11F55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34.5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BE22F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mpl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10AE6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C1410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pen leg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A830D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g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27061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DE6DF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EC43E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B4016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6635B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E9251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01BCC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729F1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i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0CB4E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53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4577C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D1C52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30</w:t>
            </w:r>
          </w:p>
        </w:tc>
      </w:tr>
      <w:tr w:rsidR="00C25CE4" w:rsidRPr="00C25CE4" w14:paraId="02B6E678" w14:textId="77777777" w:rsidTr="00C25CE4">
        <w:trPr>
          <w:trHeight w:val="799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78815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C40CD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24.5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EFB00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mpl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FF2A9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ssemination resectio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D1810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pen leg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0C90D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g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DA3C8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10202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6ABBD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76785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B4ECD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B077C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AE0F0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41634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i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49984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5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22D04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5BC55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270</w:t>
            </w:r>
          </w:p>
        </w:tc>
      </w:tr>
      <w:tr w:rsidR="00C25CE4" w:rsidRPr="00C25CE4" w14:paraId="16E21B0E" w14:textId="77777777" w:rsidTr="00C25CE4">
        <w:trPr>
          <w:trHeight w:val="799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4380D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715E1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21.9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F2A55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mpl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7F7AA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t. kidney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5071A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pen leg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E622F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g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99AEF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9B864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387A7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7FBC4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26FD6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93237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86124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370E7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t nephrectomy following surger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F2B0D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65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38975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D3189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50</w:t>
            </w:r>
          </w:p>
        </w:tc>
      </w:tr>
      <w:tr w:rsidR="00C25CE4" w:rsidRPr="00C25CE4" w14:paraId="7D9E88A3" w14:textId="77777777" w:rsidTr="00C25CE4">
        <w:trPr>
          <w:trHeight w:val="799"/>
        </w:trPr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34AA18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6E5BE6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8.9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C83FB9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mple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418CC0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mentum,appe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C174D9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pen leg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AC6D2B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gn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E4D746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236B4C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D83EC4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ECBE4B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4D1BF6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6889B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36CC9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1149FE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i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504933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14FEA5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79E6F8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80</w:t>
            </w:r>
          </w:p>
        </w:tc>
      </w:tr>
      <w:tr w:rsidR="00C25CE4" w:rsidRPr="00C25CE4" w14:paraId="70D6CB45" w14:textId="77777777" w:rsidTr="00C25CE4">
        <w:trPr>
          <w:trHeight w:val="480"/>
        </w:trPr>
        <w:tc>
          <w:tcPr>
            <w:tcW w:w="12520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CDF88" w14:textId="77777777" w:rsidR="00C25CE4" w:rsidRPr="00C25CE4" w:rsidRDefault="00C25CE4" w:rsidP="00C25CE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H, radical hysterectom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84A3C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4B3DF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51DD8" w14:textId="77777777" w:rsidR="00C25CE4" w:rsidRPr="00C25CE4" w:rsidRDefault="00C25CE4" w:rsidP="00C25CE4">
            <w:pPr>
              <w:widowControl/>
              <w:spacing w:after="0" w:line="240" w:lineRule="auto"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  <w14:ligatures w14:val="none"/>
              </w:rPr>
            </w:pPr>
            <w:r w:rsidRPr="00C25CE4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</w:tbl>
    <w:p w14:paraId="6F9B6E2F" w14:textId="77777777" w:rsidR="0094370A" w:rsidRDefault="0094370A"/>
    <w:sectPr w:rsidR="0094370A" w:rsidSect="00100CA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2B5404" w14:textId="77777777" w:rsidR="00C25CE4" w:rsidRDefault="00C25CE4" w:rsidP="00C25CE4">
      <w:pPr>
        <w:spacing w:after="0" w:line="240" w:lineRule="auto"/>
      </w:pPr>
      <w:r>
        <w:separator/>
      </w:r>
    </w:p>
  </w:endnote>
  <w:endnote w:type="continuationSeparator" w:id="0">
    <w:p w14:paraId="461BA935" w14:textId="77777777" w:rsidR="00C25CE4" w:rsidRDefault="00C25CE4" w:rsidP="00C25C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B34FAF" w14:textId="77777777" w:rsidR="00C25CE4" w:rsidRDefault="00C25CE4" w:rsidP="00C25CE4">
      <w:pPr>
        <w:spacing w:after="0" w:line="240" w:lineRule="auto"/>
      </w:pPr>
      <w:r>
        <w:separator/>
      </w:r>
    </w:p>
  </w:footnote>
  <w:footnote w:type="continuationSeparator" w:id="0">
    <w:p w14:paraId="66FCF215" w14:textId="77777777" w:rsidR="00C25CE4" w:rsidRDefault="00C25CE4" w:rsidP="00C25C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70A"/>
    <w:rsid w:val="00100CA4"/>
    <w:rsid w:val="0094370A"/>
    <w:rsid w:val="00AB3797"/>
    <w:rsid w:val="00B20324"/>
    <w:rsid w:val="00C25CE4"/>
    <w:rsid w:val="00CB38B6"/>
    <w:rsid w:val="00D51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56CA04C3"/>
  <w15:chartTrackingRefBased/>
  <w15:docId w15:val="{83B1F83A-0706-490E-87D3-7223F158E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94370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37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370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370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370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370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370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370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370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370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370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370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37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37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37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37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37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370A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94370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37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370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37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37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37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37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37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37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37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370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25CE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25CE4"/>
  </w:style>
  <w:style w:type="paragraph" w:styleId="Footer">
    <w:name w:val="footer"/>
    <w:basedOn w:val="Normal"/>
    <w:link w:val="FooterChar"/>
    <w:uiPriority w:val="99"/>
    <w:unhideWhenUsed/>
    <w:rsid w:val="00C25CE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25C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03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8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5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簗詰　伸太郎</dc:creator>
  <cp:keywords/>
  <dc:description/>
  <cp:lastModifiedBy>Sharmila Thangavel</cp:lastModifiedBy>
  <cp:revision>4</cp:revision>
  <dcterms:created xsi:type="dcterms:W3CDTF">2024-09-18T22:15:00Z</dcterms:created>
  <dcterms:modified xsi:type="dcterms:W3CDTF">2024-09-27T04:20:00Z</dcterms:modified>
</cp:coreProperties>
</file>